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495" w:rsidRDefault="006E2495" w:rsidP="001813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s</w:t>
      </w:r>
    </w:p>
    <w:p w:rsidR="006E2495" w:rsidRDefault="006E2495" w:rsidP="001813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0C67" w:rsidRDefault="00181330" w:rsidP="001813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7139">
        <w:rPr>
          <w:rFonts w:ascii="Times New Roman" w:hAnsi="Times New Roman" w:cs="Times New Roman"/>
          <w:b/>
          <w:sz w:val="24"/>
          <w:szCs w:val="24"/>
          <w:lang w:val="en-US"/>
        </w:rPr>
        <w:t>Table </w:t>
      </w:r>
      <w:r w:rsidR="006E2495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6530E7">
        <w:rPr>
          <w:rFonts w:ascii="Times New Roman" w:hAnsi="Times New Roman" w:cs="Times New Roman"/>
          <w:sz w:val="24"/>
          <w:szCs w:val="24"/>
          <w:lang w:val="en-US"/>
        </w:rPr>
        <w:t xml:space="preserve">  Associ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rine </w:t>
      </w:r>
      <w:r w:rsidR="004D3AD6">
        <w:rPr>
          <w:rFonts w:ascii="Times New Roman" w:hAnsi="Times New Roman" w:cs="Times New Roman"/>
          <w:sz w:val="24"/>
          <w:szCs w:val="24"/>
          <w:lang w:val="en-US"/>
        </w:rPr>
        <w:t xml:space="preserve">and plasma </w:t>
      </w:r>
      <w:r>
        <w:rPr>
          <w:rFonts w:ascii="Times New Roman" w:hAnsi="Times New Roman" w:cs="Times New Roman"/>
          <w:sz w:val="24"/>
          <w:szCs w:val="24"/>
          <w:lang w:val="en-US"/>
        </w:rPr>
        <w:t>immune mediators at inclusion</w:t>
      </w:r>
      <w:r w:rsidRPr="006530E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retinopathy</w:t>
      </w:r>
    </w:p>
    <w:tbl>
      <w:tblPr>
        <w:tblStyle w:val="Grilledutableau"/>
        <w:tblpPr w:leftFromText="141" w:rightFromText="141" w:vertAnchor="page" w:horzAnchor="margin" w:tblpY="2388"/>
        <w:tblW w:w="9918" w:type="dxa"/>
        <w:tblLayout w:type="fixed"/>
        <w:tblLook w:val="04A0" w:firstRow="1" w:lastRow="0" w:firstColumn="1" w:lastColumn="0" w:noHBand="0" w:noVBand="1"/>
      </w:tblPr>
      <w:tblGrid>
        <w:gridCol w:w="1372"/>
        <w:gridCol w:w="2389"/>
        <w:gridCol w:w="2613"/>
        <w:gridCol w:w="2552"/>
        <w:gridCol w:w="992"/>
      </w:tblGrid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rine/plasma</w:t>
            </w:r>
          </w:p>
        </w:tc>
        <w:tc>
          <w:tcPr>
            <w:tcW w:w="2389" w:type="dxa"/>
          </w:tcPr>
          <w:p w:rsidR="00303F63" w:rsidRPr="00303F63" w:rsidRDefault="00BD5FCB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marker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rmal </w:t>
            </w:r>
            <w:proofErr w:type="spellStart"/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tino</w:t>
            </w:r>
            <w:proofErr w:type="spellEnd"/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</w:p>
          <w:p w:rsidR="00303F63" w:rsidRPr="00303F63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bnormal </w:t>
            </w:r>
            <w:proofErr w:type="spellStart"/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tino</w:t>
            </w:r>
            <w:proofErr w:type="spellEnd"/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</w:p>
          <w:p w:rsidR="00303F63" w:rsidRPr="00303F63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2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[0.2 - 1.9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[0.1 - 1.2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EM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[0.1 - 0.9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[0.08 - 1.6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XA4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[0.4 - 1.6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 [0.5 - 3.6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TB4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[0.3 - 3.9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[1.2 - 8.0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2389" w:type="dxa"/>
          </w:tcPr>
          <w:p w:rsidR="00303F63" w:rsidRPr="00F46851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468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4/LTB4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[0.3 - 1.5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[0.3 - 0.7]</w:t>
            </w:r>
          </w:p>
        </w:tc>
        <w:tc>
          <w:tcPr>
            <w:tcW w:w="992" w:type="dxa"/>
          </w:tcPr>
          <w:p w:rsidR="00303F63" w:rsidRPr="00F46851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468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9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prostane</w:t>
            </w:r>
            <w:proofErr w:type="spellEnd"/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[2.6 - 9.2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[3.0 - 19.0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H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[0.7 - 1.6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[0.5 - 1.2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SG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 [0.001 - 0.006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 [0.001 - 0.01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F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2 [9.1 - 78.6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 [18.1 - 58.8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8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4 [20.4 - 69.2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 [9.9 - 69.8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β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 [9.3 - 41.4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 [5.9 - 16.0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2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.7 [73.6 - 170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6 [56.6 - 65.1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6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2 [24.2 - 218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 [30.0 - 152.9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XCL9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340 [716 – 2 539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 247 [716 - 2 936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XCL10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 [109 - 467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1 [192 - 576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4D3AD6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D3A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XCL5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0 [313 – 1 860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3 [210 - 756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L2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[74.7 - 383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[45.2 - 339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L3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 [257 - 327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 [161 -327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L4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 [149 - 617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 [173 - 429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4D3AD6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D3A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CL17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 [114 - 388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2 [67.2 - 114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01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4D3AD6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D3A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CL22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5 [367 - 783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4 [203 - 469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0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 [65 - 762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 [154 - 861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zB</w:t>
            </w:r>
            <w:proofErr w:type="spellEnd"/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5 [121 - 1 338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5 [305 -1 069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AM-1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x10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0.8x10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8x10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x10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0.7x10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1.5x10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CR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 [5.0 - 24.5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 [6.9 - 19.3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03F63" w:rsidRPr="00303F63" w:rsidTr="006E2495">
        <w:tc>
          <w:tcPr>
            <w:tcW w:w="137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2389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-2</w:t>
            </w:r>
          </w:p>
        </w:tc>
        <w:tc>
          <w:tcPr>
            <w:tcW w:w="2613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507 [11 039 - 20 248]</w:t>
            </w:r>
          </w:p>
        </w:tc>
        <w:tc>
          <w:tcPr>
            <w:tcW w:w="255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 583 [11 456 - 26 997]</w:t>
            </w:r>
          </w:p>
        </w:tc>
        <w:tc>
          <w:tcPr>
            <w:tcW w:w="992" w:type="dxa"/>
          </w:tcPr>
          <w:p w:rsidR="00303F63" w:rsidRPr="00303F63" w:rsidRDefault="00303F63" w:rsidP="006E249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3F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</w:tbl>
    <w:p w:rsidR="00220C67" w:rsidRDefault="00220C67" w:rsidP="001813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1330" w:rsidRDefault="00181330" w:rsidP="001813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1330" w:rsidRDefault="00181330" w:rsidP="001813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0C67" w:rsidRDefault="00220C67" w:rsidP="001813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0C67" w:rsidRDefault="00220C67" w:rsidP="001813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1330" w:rsidRDefault="00181330" w:rsidP="001813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1330" w:rsidRDefault="00181330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181330" w:rsidRDefault="00181330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181330" w:rsidRDefault="00181330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181330" w:rsidRDefault="00181330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496645" w:rsidRDefault="00496645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03F63" w:rsidRDefault="00303F63" w:rsidP="001813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181330" w:rsidRDefault="00181330" w:rsidP="001813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30A6">
        <w:rPr>
          <w:rFonts w:ascii="Times New Roman" w:hAnsi="Times New Roman" w:cs="Times New Roman"/>
          <w:sz w:val="20"/>
          <w:szCs w:val="20"/>
          <w:lang w:val="en-GB"/>
        </w:rPr>
        <w:t xml:space="preserve">Values ar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geometric </w:t>
      </w:r>
      <w:r w:rsidRPr="00E630A6">
        <w:rPr>
          <w:rFonts w:ascii="Times New Roman" w:hAnsi="Times New Roman" w:cs="Times New Roman"/>
          <w:sz w:val="20"/>
          <w:szCs w:val="20"/>
          <w:lang w:val="en-GB"/>
        </w:rPr>
        <w:t>mea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[25</w:t>
      </w:r>
      <w:r w:rsidRPr="00147C1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75</w:t>
      </w:r>
      <w:r w:rsidRPr="00147C1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ercentile]</w:t>
      </w:r>
      <w:r w:rsidR="00303F63">
        <w:rPr>
          <w:rFonts w:ascii="Times New Roman" w:hAnsi="Times New Roman" w:cs="Times New Roman"/>
          <w:sz w:val="20"/>
          <w:szCs w:val="20"/>
          <w:lang w:val="en-GB"/>
        </w:rPr>
        <w:t xml:space="preserve"> in ng/mL</w:t>
      </w:r>
    </w:p>
    <w:p w:rsidR="00F07DE6" w:rsidRDefault="00F07DE6" w:rsidP="00BD385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7DE6" w:rsidRDefault="00F07DE6" w:rsidP="00BD385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E44C9" w:rsidRPr="006530E7" w:rsidRDefault="008E44C9" w:rsidP="008E44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713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 </w:t>
      </w:r>
      <w:r w:rsidR="006E2495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6530E7">
        <w:rPr>
          <w:rFonts w:ascii="Times New Roman" w:hAnsi="Times New Roman" w:cs="Times New Roman"/>
          <w:sz w:val="24"/>
          <w:szCs w:val="24"/>
          <w:lang w:val="en-US"/>
        </w:rPr>
        <w:t xml:space="preserve">  Associ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plasma cytokine levels</w:t>
      </w:r>
      <w:r w:rsidR="00764BD1">
        <w:rPr>
          <w:rFonts w:ascii="Times New Roman" w:hAnsi="Times New Roman" w:cs="Times New Roman"/>
          <w:sz w:val="24"/>
          <w:szCs w:val="24"/>
          <w:lang w:val="en-US"/>
        </w:rPr>
        <w:t xml:space="preserve"> and other soluble media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inclusion</w:t>
      </w:r>
      <w:r w:rsidRPr="006530E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6530E7">
        <w:rPr>
          <w:rFonts w:ascii="Times New Roman" w:hAnsi="Times New Roman" w:cs="Times New Roman"/>
          <w:sz w:val="24"/>
          <w:szCs w:val="24"/>
          <w:lang w:val="en-US"/>
        </w:rPr>
        <w:t>euro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530E7">
        <w:rPr>
          <w:rFonts w:ascii="Times New Roman" w:hAnsi="Times New Roman" w:cs="Times New Roman"/>
          <w:sz w:val="24"/>
          <w:szCs w:val="24"/>
          <w:lang w:val="en-US"/>
        </w:rPr>
        <w:t xml:space="preserve">ognitive deficits screen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NCDS) </w:t>
      </w:r>
      <w:r w:rsidRPr="006530E7">
        <w:rPr>
          <w:rFonts w:ascii="Times New Roman" w:hAnsi="Times New Roman" w:cs="Times New Roman"/>
          <w:sz w:val="24"/>
          <w:szCs w:val="24"/>
          <w:lang w:val="en-US"/>
        </w:rPr>
        <w:t>at discharge and at D21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530E7">
        <w:rPr>
          <w:rFonts w:ascii="Times New Roman" w:hAnsi="Times New Roman" w:cs="Times New Roman"/>
          <w:sz w:val="24"/>
          <w:szCs w:val="24"/>
          <w:lang w:val="en-US"/>
        </w:rPr>
        <w:t>2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st-inclusion</w:t>
      </w:r>
    </w:p>
    <w:tbl>
      <w:tblPr>
        <w:tblStyle w:val="Grilledutableau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2410"/>
        <w:gridCol w:w="425"/>
        <w:gridCol w:w="2410"/>
        <w:gridCol w:w="567"/>
        <w:gridCol w:w="425"/>
        <w:gridCol w:w="2410"/>
        <w:gridCol w:w="425"/>
        <w:gridCol w:w="2410"/>
        <w:gridCol w:w="567"/>
      </w:tblGrid>
      <w:tr w:rsidR="004C26BD" w:rsidRPr="00FE2714" w:rsidTr="009F5716">
        <w:tc>
          <w:tcPr>
            <w:tcW w:w="1276" w:type="dxa"/>
          </w:tcPr>
          <w:p w:rsidR="004C26BD" w:rsidRPr="006503CE" w:rsidRDefault="004C26BD" w:rsidP="00A86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gridSpan w:val="5"/>
          </w:tcPr>
          <w:p w:rsidR="004C26BD" w:rsidRPr="006503CE" w:rsidRDefault="004C26BD" w:rsidP="00A8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 discharge</w:t>
            </w:r>
          </w:p>
        </w:tc>
        <w:tc>
          <w:tcPr>
            <w:tcW w:w="6237" w:type="dxa"/>
            <w:gridSpan w:val="5"/>
          </w:tcPr>
          <w:p w:rsidR="004C26BD" w:rsidRPr="006503CE" w:rsidRDefault="00107B89" w:rsidP="00A8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 D21-28 post-inclusion</w:t>
            </w:r>
          </w:p>
        </w:tc>
      </w:tr>
      <w:tr w:rsidR="006503CE" w:rsidRPr="00FE2714" w:rsidTr="009F5716">
        <w:tc>
          <w:tcPr>
            <w:tcW w:w="1276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g/mL</w:t>
            </w:r>
          </w:p>
        </w:tc>
        <w:tc>
          <w:tcPr>
            <w:tcW w:w="567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410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al</w:t>
            </w:r>
            <w:r w:rsidR="001813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CDS</w:t>
            </w:r>
          </w:p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410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</w:t>
            </w:r>
            <w:r w:rsidR="001813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</w:t>
            </w: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al</w:t>
            </w:r>
            <w:r w:rsidR="001813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CDS</w:t>
            </w:r>
          </w:p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425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410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al</w:t>
            </w:r>
            <w:r w:rsidR="001813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CDS</w:t>
            </w:r>
          </w:p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410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</w:t>
            </w:r>
            <w:r w:rsidR="001813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</w:t>
            </w:r>
            <w:r w:rsidRPr="006503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mal</w:t>
            </w:r>
            <w:r w:rsidR="001813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CDS</w:t>
            </w:r>
          </w:p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6503CE" w:rsidRPr="006503CE" w:rsidRDefault="006503CE" w:rsidP="006503C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503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567" w:type="dxa"/>
          </w:tcPr>
          <w:p w:rsidR="00BD5FCB" w:rsidRPr="009F5716" w:rsidRDefault="009F5716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[0.2 - 1.3]</w:t>
            </w:r>
          </w:p>
        </w:tc>
        <w:tc>
          <w:tcPr>
            <w:tcW w:w="425" w:type="dxa"/>
          </w:tcPr>
          <w:p w:rsidR="00BD5FCB" w:rsidRPr="009F5716" w:rsidRDefault="009F5716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1 - 1.3]</w:t>
            </w:r>
          </w:p>
        </w:tc>
        <w:tc>
          <w:tcPr>
            <w:tcW w:w="567" w:type="dxa"/>
          </w:tcPr>
          <w:p w:rsidR="00BD5FCB" w:rsidRDefault="00BD5FCB" w:rsidP="00BD5FCB">
            <w:r w:rsidRPr="00522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9F5716" w:rsidRDefault="009F5716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[0.1 - 1.2]</w:t>
            </w:r>
          </w:p>
        </w:tc>
        <w:tc>
          <w:tcPr>
            <w:tcW w:w="425" w:type="dxa"/>
          </w:tcPr>
          <w:p w:rsidR="00BD5FCB" w:rsidRPr="009F5716" w:rsidRDefault="009F5716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[0.1 - 1.3]</w:t>
            </w:r>
          </w:p>
        </w:tc>
        <w:tc>
          <w:tcPr>
            <w:tcW w:w="567" w:type="dxa"/>
          </w:tcPr>
          <w:p w:rsidR="00BD5FCB" w:rsidRDefault="00BD5FCB" w:rsidP="00BD5FCB">
            <w:r w:rsidRPr="00413D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9F5716" w:rsidRPr="00FE2714" w:rsidTr="009F5716">
        <w:tc>
          <w:tcPr>
            <w:tcW w:w="1276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EM</w:t>
            </w:r>
          </w:p>
        </w:tc>
        <w:tc>
          <w:tcPr>
            <w:tcW w:w="567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[0.08 - 1.1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[0.1 - 1.6]</w:t>
            </w:r>
          </w:p>
        </w:tc>
        <w:tc>
          <w:tcPr>
            <w:tcW w:w="567" w:type="dxa"/>
          </w:tcPr>
          <w:p w:rsidR="009F5716" w:rsidRDefault="009F5716" w:rsidP="009F5716">
            <w:r w:rsidRPr="00522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[0.1 - 1.5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[0.2 - 2.3]</w:t>
            </w:r>
          </w:p>
        </w:tc>
        <w:tc>
          <w:tcPr>
            <w:tcW w:w="567" w:type="dxa"/>
          </w:tcPr>
          <w:p w:rsidR="009F5716" w:rsidRDefault="009F5716" w:rsidP="009F5716">
            <w:r w:rsidRPr="00413D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9F5716" w:rsidRPr="00FE2714" w:rsidTr="009F5716">
        <w:tc>
          <w:tcPr>
            <w:tcW w:w="1276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XA4</w:t>
            </w:r>
          </w:p>
        </w:tc>
        <w:tc>
          <w:tcPr>
            <w:tcW w:w="567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[0.4 - 3.1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[0.5 - 3.5]</w:t>
            </w:r>
          </w:p>
        </w:tc>
        <w:tc>
          <w:tcPr>
            <w:tcW w:w="567" w:type="dxa"/>
          </w:tcPr>
          <w:p w:rsidR="009F5716" w:rsidRDefault="009F5716" w:rsidP="009F5716">
            <w:r w:rsidRPr="00522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[0.5 - 3.3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[0.2 - 6.4]</w:t>
            </w:r>
          </w:p>
        </w:tc>
        <w:tc>
          <w:tcPr>
            <w:tcW w:w="567" w:type="dxa"/>
          </w:tcPr>
          <w:p w:rsidR="009F5716" w:rsidRDefault="009F5716" w:rsidP="009F5716">
            <w:r w:rsidRPr="00413D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9F5716" w:rsidRPr="00FE2714" w:rsidTr="009F5716">
        <w:tc>
          <w:tcPr>
            <w:tcW w:w="1276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TB4</w:t>
            </w:r>
          </w:p>
        </w:tc>
        <w:tc>
          <w:tcPr>
            <w:tcW w:w="567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[0.4 - 4.5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 [0.6 - 11.9]</w:t>
            </w:r>
          </w:p>
        </w:tc>
        <w:tc>
          <w:tcPr>
            <w:tcW w:w="567" w:type="dxa"/>
          </w:tcPr>
          <w:p w:rsidR="009F5716" w:rsidRDefault="009F5716" w:rsidP="009F5716">
            <w:r w:rsidRPr="005224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 [0.5 - 6.9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[0.5 - 13.5]</w:t>
            </w:r>
          </w:p>
        </w:tc>
        <w:tc>
          <w:tcPr>
            <w:tcW w:w="567" w:type="dxa"/>
          </w:tcPr>
          <w:p w:rsidR="009F5716" w:rsidRDefault="009F5716" w:rsidP="009F5716">
            <w:r w:rsidRPr="00413D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9F5716" w:rsidRPr="00FE2714" w:rsidTr="009F5716">
        <w:tc>
          <w:tcPr>
            <w:tcW w:w="1276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XA4/LTB4</w:t>
            </w:r>
          </w:p>
        </w:tc>
        <w:tc>
          <w:tcPr>
            <w:tcW w:w="567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[0.3 - 1.6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[0.3 - 0.7]</w:t>
            </w:r>
          </w:p>
        </w:tc>
        <w:tc>
          <w:tcPr>
            <w:tcW w:w="567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[0.3 - 1.0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[0.3 - 0.8]</w:t>
            </w:r>
          </w:p>
        </w:tc>
        <w:tc>
          <w:tcPr>
            <w:tcW w:w="567" w:type="dxa"/>
          </w:tcPr>
          <w:p w:rsidR="009F5716" w:rsidRDefault="009F5716" w:rsidP="009F5716">
            <w:r w:rsidRPr="00413D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9F5716" w:rsidRPr="00FE2714" w:rsidTr="009F5716">
        <w:tc>
          <w:tcPr>
            <w:tcW w:w="1276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E2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prostane</w:t>
            </w:r>
            <w:proofErr w:type="spellEnd"/>
          </w:p>
        </w:tc>
        <w:tc>
          <w:tcPr>
            <w:tcW w:w="567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 [3.1 - 16.2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 [2.4 - 23.2]</w:t>
            </w:r>
          </w:p>
        </w:tc>
        <w:tc>
          <w:tcPr>
            <w:tcW w:w="567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[3.2 - 19.0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[1.9 - 17.8]</w:t>
            </w:r>
          </w:p>
        </w:tc>
        <w:tc>
          <w:tcPr>
            <w:tcW w:w="567" w:type="dxa"/>
          </w:tcPr>
          <w:p w:rsidR="009F5716" w:rsidRDefault="009F5716" w:rsidP="009F5716">
            <w:r w:rsidRPr="00413D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9F5716" w:rsidRPr="00FE2714" w:rsidTr="009F5716">
        <w:tc>
          <w:tcPr>
            <w:tcW w:w="1276" w:type="dxa"/>
          </w:tcPr>
          <w:p w:rsidR="009F5716" w:rsidRPr="00AC2E5C" w:rsidRDefault="009F5716" w:rsidP="009F571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C2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SH</w:t>
            </w:r>
          </w:p>
        </w:tc>
        <w:tc>
          <w:tcPr>
            <w:tcW w:w="567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[0.8 - 1.6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[0.4 - 1.2]</w:t>
            </w:r>
          </w:p>
        </w:tc>
        <w:tc>
          <w:tcPr>
            <w:tcW w:w="567" w:type="dxa"/>
          </w:tcPr>
          <w:p w:rsidR="009F5716" w:rsidRPr="003721B9" w:rsidRDefault="009F5716" w:rsidP="009F571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21B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[0.5 - 1.5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[0.8 - 1.2]</w:t>
            </w:r>
          </w:p>
        </w:tc>
        <w:tc>
          <w:tcPr>
            <w:tcW w:w="567" w:type="dxa"/>
          </w:tcPr>
          <w:p w:rsidR="009F5716" w:rsidRDefault="009F5716" w:rsidP="009F5716">
            <w:r w:rsidRPr="00413D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9F5716" w:rsidRPr="00FE2714" w:rsidTr="009F5716">
        <w:tc>
          <w:tcPr>
            <w:tcW w:w="1276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E2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SG</w:t>
            </w:r>
          </w:p>
        </w:tc>
        <w:tc>
          <w:tcPr>
            <w:tcW w:w="567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 [0.001 -0.05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 [0.001 -0.01]</w:t>
            </w:r>
          </w:p>
        </w:tc>
        <w:tc>
          <w:tcPr>
            <w:tcW w:w="567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 [0.001 -0.01]</w:t>
            </w:r>
          </w:p>
        </w:tc>
        <w:tc>
          <w:tcPr>
            <w:tcW w:w="425" w:type="dxa"/>
          </w:tcPr>
          <w:p w:rsidR="009F5716" w:rsidRPr="009F5716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7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9F5716" w:rsidRPr="00FE2714" w:rsidRDefault="009F5716" w:rsidP="009F57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 [0.001 -0.008]</w:t>
            </w:r>
          </w:p>
        </w:tc>
        <w:tc>
          <w:tcPr>
            <w:tcW w:w="567" w:type="dxa"/>
          </w:tcPr>
          <w:p w:rsidR="009F5716" w:rsidRDefault="009F5716" w:rsidP="009F5716">
            <w:r w:rsidRPr="00413D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F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 [12.6 - 64.9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 [17.7 - 56.5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 [15.6 - 64.9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0 [14.1 - 63.8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8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 [16.7 - 79.9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 [10.6 - 59.1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 [17.3 - 77.2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 [13.7 - 51.0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β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 [5.9 - 27.3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 [5.9 - 19.3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 [5.9 - 22.5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 [5.9 - 16.0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2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 [56.6 - 123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6 [56.6 - 90.7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[56.6 - 123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56.6 - 90.7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6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3 [27.5 - 315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 [25.2 - 162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2 [25.0 - 293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7 [25.9 - 117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XCL9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672 [716 - 3 167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155 [716 - 3 087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672 [716 - 3245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6 [716 - 1654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XCL10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 [89.4 - 654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7 [192 - 585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 [108 - 542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8 [321 - 479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XCL5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4 [281 - 1382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 [246 - 794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 [270 - 1205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3 [320 - 831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L2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 [58.5 - 383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[50.9 - 510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6 [26.2 - 491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[54.1 - 627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L3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 [185 - 327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 [161 - 380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 [161 - 327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 [257 - 476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L4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 [161 - 538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 [196 - 617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 [173 - 617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 [149 - 637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L17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[67.2 - 204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2 [67.2 - 114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[67.2 - 196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2 [67.2 - 114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L22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4 [305 - 563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5 [261 - 505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 [255 - 554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 [291 - 523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0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 [131 - 682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8 [139 - 1 780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6 [137 - </w:t>
            </w:r>
            <w:r w:rsidRPr="003E5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E5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1 [110 - 703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zB</w:t>
            </w:r>
            <w:proofErr w:type="spellEnd"/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1 [101 - 1 332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3 [279 - 971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 [133 - 1 069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3 [243 - 1 284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AM-1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410" w:type="dxa"/>
          </w:tcPr>
          <w:p w:rsidR="00BD5FCB" w:rsidRPr="00E94CF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0.7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6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707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410" w:type="dxa"/>
          </w:tcPr>
          <w:p w:rsidR="00BD5FCB" w:rsidRPr="00E94CF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0.7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6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707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2410" w:type="dxa"/>
          </w:tcPr>
          <w:p w:rsidR="00BD5FCB" w:rsidRPr="00E94CF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0.7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6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707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10" w:type="dxa"/>
          </w:tcPr>
          <w:p w:rsidR="00BD5FCB" w:rsidRPr="00E94CF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0.9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8x10</w:t>
            </w:r>
            <w:r w:rsidRPr="00E94C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707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CR</w:t>
            </w:r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 [0.06 – 27.5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 [6.9 - 25.4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 [5.6 – 26.4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 [1.0 - 22.0]</w:t>
            </w:r>
          </w:p>
        </w:tc>
        <w:tc>
          <w:tcPr>
            <w:tcW w:w="567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5FCB" w:rsidRPr="00FE2714" w:rsidTr="009F5716">
        <w:tc>
          <w:tcPr>
            <w:tcW w:w="1276" w:type="dxa"/>
          </w:tcPr>
          <w:p w:rsidR="00BD5FCB" w:rsidRPr="00AC2E5C" w:rsidRDefault="00BD5FCB" w:rsidP="00BD5F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GoBack"/>
            <w:r w:rsidRPr="00AC2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G-2</w:t>
            </w:r>
            <w:bookmarkEnd w:id="0"/>
          </w:p>
        </w:tc>
        <w:tc>
          <w:tcPr>
            <w:tcW w:w="567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648 [9 876 - 18 321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583 [12 687 - 27 268]</w:t>
            </w:r>
          </w:p>
        </w:tc>
        <w:tc>
          <w:tcPr>
            <w:tcW w:w="567" w:type="dxa"/>
          </w:tcPr>
          <w:p w:rsidR="00BD5FCB" w:rsidRPr="00F7581F" w:rsidRDefault="00BD5FCB" w:rsidP="00BD5F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581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425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468 [10 592 - 20 323]</w:t>
            </w:r>
          </w:p>
        </w:tc>
        <w:tc>
          <w:tcPr>
            <w:tcW w:w="425" w:type="dxa"/>
          </w:tcPr>
          <w:p w:rsidR="00BD5FCB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dxa"/>
          </w:tcPr>
          <w:p w:rsidR="00BD5FCB" w:rsidRPr="00FE2714" w:rsidRDefault="00BD5FCB" w:rsidP="00BD5F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 606 [16 352 -35 722]</w:t>
            </w:r>
          </w:p>
        </w:tc>
        <w:tc>
          <w:tcPr>
            <w:tcW w:w="567" w:type="dxa"/>
          </w:tcPr>
          <w:p w:rsidR="00BD5FCB" w:rsidRPr="00F7581F" w:rsidRDefault="00BD5FCB" w:rsidP="00BD5FC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581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</w:t>
            </w:r>
          </w:p>
        </w:tc>
      </w:tr>
    </w:tbl>
    <w:p w:rsidR="006503CE" w:rsidRDefault="006503CE" w:rsidP="006503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30A6">
        <w:rPr>
          <w:rFonts w:ascii="Times New Roman" w:hAnsi="Times New Roman" w:cs="Times New Roman"/>
          <w:sz w:val="20"/>
          <w:szCs w:val="20"/>
          <w:lang w:val="en-GB"/>
        </w:rPr>
        <w:t xml:space="preserve">Values ar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geometric </w:t>
      </w:r>
      <w:r w:rsidRPr="00E630A6">
        <w:rPr>
          <w:rFonts w:ascii="Times New Roman" w:hAnsi="Times New Roman" w:cs="Times New Roman"/>
          <w:sz w:val="20"/>
          <w:szCs w:val="20"/>
          <w:lang w:val="en-GB"/>
        </w:rPr>
        <w:t>mea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[25</w:t>
      </w:r>
      <w:r w:rsidRPr="00147C1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75</w:t>
      </w:r>
      <w:r w:rsidRPr="00147C1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ercentile]</w:t>
      </w:r>
    </w:p>
    <w:p w:rsidR="00727136" w:rsidRDefault="00727136">
      <w:pPr>
        <w:rPr>
          <w:lang w:val="en-US"/>
        </w:rPr>
      </w:pPr>
    </w:p>
    <w:p w:rsidR="00727136" w:rsidRDefault="00727136">
      <w:pPr>
        <w:rPr>
          <w:lang w:val="en-US"/>
        </w:rPr>
        <w:sectPr w:rsidR="00727136" w:rsidSect="0073783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E44C9" w:rsidRPr="00BD385D" w:rsidRDefault="008E44C9" w:rsidP="009F5716">
      <w:pPr>
        <w:rPr>
          <w:lang w:val="en-US"/>
        </w:rPr>
      </w:pPr>
    </w:p>
    <w:sectPr w:rsidR="008E44C9" w:rsidRPr="00BD385D" w:rsidSect="0072713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85D"/>
    <w:rsid w:val="00107B89"/>
    <w:rsid w:val="00126C0E"/>
    <w:rsid w:val="001426AA"/>
    <w:rsid w:val="00147C1D"/>
    <w:rsid w:val="00181330"/>
    <w:rsid w:val="001C71DE"/>
    <w:rsid w:val="001E10FF"/>
    <w:rsid w:val="00210B5E"/>
    <w:rsid w:val="00220C67"/>
    <w:rsid w:val="00241A50"/>
    <w:rsid w:val="00292676"/>
    <w:rsid w:val="00303F63"/>
    <w:rsid w:val="00355C75"/>
    <w:rsid w:val="003721B9"/>
    <w:rsid w:val="003752C2"/>
    <w:rsid w:val="003E2202"/>
    <w:rsid w:val="003E2694"/>
    <w:rsid w:val="003E5106"/>
    <w:rsid w:val="00437727"/>
    <w:rsid w:val="0046124D"/>
    <w:rsid w:val="00496645"/>
    <w:rsid w:val="004C26BD"/>
    <w:rsid w:val="004D309C"/>
    <w:rsid w:val="004D3AD6"/>
    <w:rsid w:val="004D3D17"/>
    <w:rsid w:val="004D658F"/>
    <w:rsid w:val="00553D65"/>
    <w:rsid w:val="00614256"/>
    <w:rsid w:val="006326F3"/>
    <w:rsid w:val="006503CE"/>
    <w:rsid w:val="00687518"/>
    <w:rsid w:val="006E2495"/>
    <w:rsid w:val="00707941"/>
    <w:rsid w:val="00707E68"/>
    <w:rsid w:val="00721367"/>
    <w:rsid w:val="00727136"/>
    <w:rsid w:val="00737837"/>
    <w:rsid w:val="00756C8A"/>
    <w:rsid w:val="00764BD1"/>
    <w:rsid w:val="00780FE7"/>
    <w:rsid w:val="007C2E68"/>
    <w:rsid w:val="007D28C5"/>
    <w:rsid w:val="007D5DF7"/>
    <w:rsid w:val="00866D15"/>
    <w:rsid w:val="008E44C9"/>
    <w:rsid w:val="00914338"/>
    <w:rsid w:val="00973943"/>
    <w:rsid w:val="009B1B2E"/>
    <w:rsid w:val="009F5716"/>
    <w:rsid w:val="00A86FE0"/>
    <w:rsid w:val="00AC2E5C"/>
    <w:rsid w:val="00BD385D"/>
    <w:rsid w:val="00BD5FCB"/>
    <w:rsid w:val="00C47EDC"/>
    <w:rsid w:val="00D374DA"/>
    <w:rsid w:val="00D866F9"/>
    <w:rsid w:val="00DC23BA"/>
    <w:rsid w:val="00DD1304"/>
    <w:rsid w:val="00E630A6"/>
    <w:rsid w:val="00E94CF4"/>
    <w:rsid w:val="00EB05D5"/>
    <w:rsid w:val="00F07DE6"/>
    <w:rsid w:val="00F1338F"/>
    <w:rsid w:val="00F46851"/>
    <w:rsid w:val="00F7581F"/>
    <w:rsid w:val="00FD4B53"/>
    <w:rsid w:val="00FE2714"/>
    <w:rsid w:val="00FF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909BF2-41AF-4E47-98AF-CD1CC310F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38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D38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D385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D385D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38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385D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BD3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6Couleur">
    <w:name w:val="List Table 6 Colorful"/>
    <w:basedOn w:val="TableauNormal"/>
    <w:uiPriority w:val="51"/>
    <w:rsid w:val="0072713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Aubouy</dc:creator>
  <cp:keywords/>
  <dc:description/>
  <cp:lastModifiedBy>Agnès Aubouy</cp:lastModifiedBy>
  <cp:revision>4</cp:revision>
  <dcterms:created xsi:type="dcterms:W3CDTF">2024-03-25T16:06:00Z</dcterms:created>
  <dcterms:modified xsi:type="dcterms:W3CDTF">2024-04-03T11:37:00Z</dcterms:modified>
</cp:coreProperties>
</file>